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08F" w:rsidRDefault="00510584">
      <w:r w:rsidRPr="00510584">
        <w:rPr>
          <w:noProof/>
        </w:rPr>
        <w:drawing>
          <wp:inline distT="0" distB="0" distL="0" distR="0" wp14:anchorId="1B5FEB11">
            <wp:extent cx="5274310" cy="18243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416" cy="183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584" w:rsidRDefault="00510584">
      <w:r>
        <w:t xml:space="preserve">Figure </w:t>
      </w:r>
      <w:r w:rsidR="0056470C">
        <w:t>S</w:t>
      </w:r>
      <w:r>
        <w:t xml:space="preserve">1: </w:t>
      </w:r>
      <w:r w:rsidR="00E44BD9">
        <w:t xml:space="preserve">The pooled case fatality rate </w:t>
      </w:r>
      <w:r w:rsidR="00A471A0">
        <w:t xml:space="preserve">among COVID-19 patients </w:t>
      </w:r>
      <w:r w:rsidR="00E44BD9">
        <w:t>in the included studies.</w:t>
      </w:r>
    </w:p>
    <w:p w:rsidR="008C194C" w:rsidRDefault="008C194C">
      <w:pPr>
        <w:spacing w:line="259" w:lineRule="auto"/>
        <w:jc w:val="left"/>
      </w:pPr>
      <w:r>
        <w:br w:type="page"/>
      </w:r>
    </w:p>
    <w:p w:rsidR="008C194C" w:rsidRDefault="008C194C">
      <w:r w:rsidRPr="008C194C">
        <w:rPr>
          <w:noProof/>
        </w:rPr>
        <w:lastRenderedPageBreak/>
        <w:drawing>
          <wp:inline distT="0" distB="0" distL="0" distR="0" wp14:anchorId="0FA0C39E">
            <wp:extent cx="5274310" cy="28219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94C" w:rsidRDefault="008C194C">
      <w:r>
        <w:t xml:space="preserve">Figure </w:t>
      </w:r>
      <w:r w:rsidR="0056470C">
        <w:t>S</w:t>
      </w:r>
      <w:r>
        <w:t xml:space="preserve">2: The pooled prevalence of elevated </w:t>
      </w:r>
      <w:proofErr w:type="spellStart"/>
      <w:r>
        <w:t>cTn</w:t>
      </w:r>
      <w:proofErr w:type="spellEnd"/>
      <w:r>
        <w:t xml:space="preserve"> among hospitalized patients with COVID-19</w:t>
      </w:r>
      <w:r w:rsidR="00A471A0">
        <w:t>.</w:t>
      </w:r>
    </w:p>
    <w:p w:rsidR="00C33A00" w:rsidRDefault="00C33A00">
      <w:pPr>
        <w:spacing w:line="259" w:lineRule="auto"/>
        <w:jc w:val="left"/>
      </w:pPr>
      <w:r>
        <w:br w:type="page"/>
      </w:r>
    </w:p>
    <w:p w:rsidR="00C33A00" w:rsidRDefault="0098503F">
      <w:r>
        <w:rPr>
          <w:noProof/>
        </w:rPr>
        <w:lastRenderedPageBreak/>
        <w:drawing>
          <wp:inline distT="0" distB="0" distL="0" distR="0" wp14:anchorId="2B1F049B">
            <wp:extent cx="5489935" cy="4125878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824" cy="4139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05B3" w:rsidRDefault="006405B3">
      <w:r>
        <w:t xml:space="preserve">Figure </w:t>
      </w:r>
      <w:r w:rsidR="0056470C">
        <w:t>S</w:t>
      </w:r>
      <w:bookmarkStart w:id="0" w:name="_GoBack"/>
      <w:bookmarkEnd w:id="0"/>
      <w:r>
        <w:t xml:space="preserve">3: Funnel plots investigating the publication bias </w:t>
      </w:r>
      <w:r w:rsidR="00356766">
        <w:t>for</w:t>
      </w:r>
      <w:r>
        <w:t xml:space="preserve"> the outcomes of </w:t>
      </w:r>
      <w:r w:rsidR="00356766">
        <w:t xml:space="preserve">standardized mean differences in </w:t>
      </w:r>
      <w:proofErr w:type="spellStart"/>
      <w:r w:rsidR="00356766">
        <w:t>cTn</w:t>
      </w:r>
      <w:proofErr w:type="spellEnd"/>
      <w:r w:rsidR="00B35836">
        <w:t xml:space="preserve"> (A) and </w:t>
      </w:r>
      <w:r w:rsidR="00B35836" w:rsidRPr="00B35836">
        <w:t>NT-</w:t>
      </w:r>
      <w:proofErr w:type="spellStart"/>
      <w:r w:rsidR="00B35836" w:rsidRPr="00B35836">
        <w:t>proBNP</w:t>
      </w:r>
      <w:proofErr w:type="spellEnd"/>
      <w:r w:rsidR="00B35836">
        <w:t xml:space="preserve"> (B)</w:t>
      </w:r>
      <w:r w:rsidR="0098503F">
        <w:t xml:space="preserve"> as well as the </w:t>
      </w:r>
      <w:r w:rsidR="002939F6">
        <w:t xml:space="preserve">risk of death among patients with normal or abnormal </w:t>
      </w:r>
      <w:proofErr w:type="spellStart"/>
      <w:r w:rsidR="002939F6">
        <w:t>cTn</w:t>
      </w:r>
      <w:proofErr w:type="spellEnd"/>
      <w:r w:rsidR="001E32F4">
        <w:t xml:space="preserve"> (C)</w:t>
      </w:r>
      <w:r w:rsidR="002939F6">
        <w:t>.</w:t>
      </w:r>
    </w:p>
    <w:sectPr w:rsidR="006405B3" w:rsidSect="006F439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TU2M7Y0NTI2NTZV0lEKTi0uzszPAykwrgUAPOgxACwAAAA="/>
  </w:docVars>
  <w:rsids>
    <w:rsidRoot w:val="00E51746"/>
    <w:rsid w:val="000F30C6"/>
    <w:rsid w:val="001506D3"/>
    <w:rsid w:val="001E32F4"/>
    <w:rsid w:val="002939F6"/>
    <w:rsid w:val="002A1B5A"/>
    <w:rsid w:val="002D7A14"/>
    <w:rsid w:val="00354052"/>
    <w:rsid w:val="00356766"/>
    <w:rsid w:val="003D6757"/>
    <w:rsid w:val="003E0383"/>
    <w:rsid w:val="003F0BED"/>
    <w:rsid w:val="00410CE4"/>
    <w:rsid w:val="004B6834"/>
    <w:rsid w:val="004B78BB"/>
    <w:rsid w:val="00510584"/>
    <w:rsid w:val="005442CC"/>
    <w:rsid w:val="0056470C"/>
    <w:rsid w:val="005A3263"/>
    <w:rsid w:val="005C1E82"/>
    <w:rsid w:val="006405B3"/>
    <w:rsid w:val="0068122D"/>
    <w:rsid w:val="00682C78"/>
    <w:rsid w:val="00694B1D"/>
    <w:rsid w:val="006F4392"/>
    <w:rsid w:val="00867AA8"/>
    <w:rsid w:val="008C194C"/>
    <w:rsid w:val="008F3A47"/>
    <w:rsid w:val="0098503F"/>
    <w:rsid w:val="009A6320"/>
    <w:rsid w:val="00A471A0"/>
    <w:rsid w:val="00B35836"/>
    <w:rsid w:val="00B72C04"/>
    <w:rsid w:val="00BE547F"/>
    <w:rsid w:val="00C2408F"/>
    <w:rsid w:val="00C3294A"/>
    <w:rsid w:val="00C33A00"/>
    <w:rsid w:val="00C376A0"/>
    <w:rsid w:val="00C64355"/>
    <w:rsid w:val="00CD3D8A"/>
    <w:rsid w:val="00D36C3C"/>
    <w:rsid w:val="00D67116"/>
    <w:rsid w:val="00DD6BBB"/>
    <w:rsid w:val="00E10CD4"/>
    <w:rsid w:val="00E44BD9"/>
    <w:rsid w:val="00E51746"/>
    <w:rsid w:val="00EA0C5C"/>
    <w:rsid w:val="00F22E6F"/>
    <w:rsid w:val="00F261AB"/>
    <w:rsid w:val="00F37AFC"/>
    <w:rsid w:val="00F76F64"/>
    <w:rsid w:val="00FF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4E5FAE"/>
  <w15:chartTrackingRefBased/>
  <w15:docId w15:val="{CCEDEAC7-3241-4174-871E-73D770DD6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CD4"/>
    <w:pPr>
      <w:spacing w:line="360" w:lineRule="auto"/>
      <w:jc w:val="both"/>
    </w:pPr>
    <w:rPr>
      <w:rFonts w:asciiTheme="majorBidi" w:hAnsiTheme="majorBidi" w:cstheme="majorBidi"/>
      <w:sz w:val="24"/>
      <w:szCs w:val="24"/>
      <w:lang w:val="en-AU"/>
    </w:rPr>
  </w:style>
  <w:style w:type="paragraph" w:styleId="Heading1">
    <w:name w:val="heading 1"/>
    <w:basedOn w:val="Subtitle"/>
    <w:next w:val="Normal"/>
    <w:link w:val="Heading1Char"/>
    <w:uiPriority w:val="9"/>
    <w:qFormat/>
    <w:rsid w:val="00E10CD4"/>
    <w:pPr>
      <w:jc w:val="center"/>
      <w:outlineLvl w:val="0"/>
    </w:pPr>
    <w:rPr>
      <w:sz w:val="32"/>
      <w:szCs w:val="32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E10CD4"/>
    <w:pPr>
      <w:jc w:val="center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E10CD4"/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E10CD4"/>
    <w:rPr>
      <w:rFonts w:asciiTheme="majorBidi" w:hAnsiTheme="majorBidi" w:cstheme="majorBid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10CD4"/>
    <w:rPr>
      <w:rFonts w:asciiTheme="majorBidi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0CD4"/>
    <w:rPr>
      <w:rFonts w:asciiTheme="majorBidi" w:hAnsiTheme="majorBidi" w:cstheme="majorBidi"/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E0383"/>
    <w:pPr>
      <w:bidi/>
      <w:spacing w:before="120" w:after="120"/>
      <w:jc w:val="right"/>
    </w:pPr>
    <w:rPr>
      <w:rFonts w:ascii="Times New Roman" w:hAnsi="Times New Roman" w:cs="Times New Roman"/>
      <w:b/>
      <w:bCs/>
      <w:cap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72C04"/>
    <w:pPr>
      <w:spacing w:after="0"/>
      <w:contextualSpacing/>
      <w:jc w:val="center"/>
    </w:pPr>
    <w:rPr>
      <w:rFonts w:eastAsiaTheme="majorEastAsia"/>
      <w:b/>
      <w:bCs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B72C04"/>
    <w:rPr>
      <w:rFonts w:asciiTheme="majorBidi" w:eastAsiaTheme="majorEastAsia" w:hAnsiTheme="majorBidi" w:cstheme="majorBidi"/>
      <w:b/>
      <w:bCs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Abdelmoaty</dc:creator>
  <cp:keywords/>
  <dc:description/>
  <cp:lastModifiedBy>Mostafa Abdelmoaty</cp:lastModifiedBy>
  <cp:revision>14</cp:revision>
  <dcterms:created xsi:type="dcterms:W3CDTF">2020-04-14T13:42:00Z</dcterms:created>
  <dcterms:modified xsi:type="dcterms:W3CDTF">2020-07-18T17:30:00Z</dcterms:modified>
</cp:coreProperties>
</file>